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0A6ACD" w14:textId="5CE957FC" w:rsidR="00145DF4" w:rsidRDefault="008B31EC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>Supple</w:t>
      </w:r>
      <w:bookmarkStart w:id="0" w:name="_GoBack"/>
      <w:bookmarkEnd w:id="0"/>
      <w:r>
        <w:rPr>
          <w:rFonts w:ascii="Times New Roman" w:hAnsi="Times New Roman" w:cs="Times New Roman"/>
          <w:b/>
          <w:bCs/>
          <w:iCs/>
          <w:sz w:val="24"/>
          <w:szCs w:val="24"/>
        </w:rPr>
        <w:t>mentary Table S</w:t>
      </w:r>
      <w:r w:rsidR="00A76C74">
        <w:rPr>
          <w:rFonts w:ascii="Times New Roman" w:hAnsi="Times New Roman" w:cs="Times New Roman"/>
          <w:iCs/>
          <w:sz w:val="24"/>
          <w:szCs w:val="24"/>
        </w:rPr>
        <w:t>1</w:t>
      </w:r>
      <w:r>
        <w:rPr>
          <w:rFonts w:ascii="Times New Roman" w:hAnsi="Times New Roman" w:cs="Times New Roman"/>
          <w:iCs/>
          <w:sz w:val="24"/>
          <w:szCs w:val="24"/>
        </w:rPr>
        <w:t>. Genes and primer sequences used for the real-time PCR.</w:t>
      </w:r>
    </w:p>
    <w:tbl>
      <w:tblPr>
        <w:tblStyle w:val="TableGrid"/>
        <w:tblW w:w="10348" w:type="dxa"/>
        <w:tblInd w:w="-1139" w:type="dxa"/>
        <w:tblLook w:val="04A0" w:firstRow="1" w:lastRow="0" w:firstColumn="1" w:lastColumn="0" w:noHBand="0" w:noVBand="1"/>
      </w:tblPr>
      <w:tblGrid>
        <w:gridCol w:w="1961"/>
        <w:gridCol w:w="1373"/>
        <w:gridCol w:w="2797"/>
        <w:gridCol w:w="4217"/>
      </w:tblGrid>
      <w:tr w:rsidR="00145DF4" w14:paraId="412BF3DA" w14:textId="77777777">
        <w:tc>
          <w:tcPr>
            <w:tcW w:w="2268" w:type="dxa"/>
          </w:tcPr>
          <w:p w14:paraId="69B01AFA" w14:textId="77777777" w:rsidR="00145DF4" w:rsidRDefault="008B31E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ish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1560" w:type="dxa"/>
          </w:tcPr>
          <w:p w14:paraId="2407E73A" w14:textId="77777777" w:rsidR="00145DF4" w:rsidRDefault="008B31E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Gen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2268" w:type="dxa"/>
          </w:tcPr>
          <w:p w14:paraId="5E3E5FF4" w14:textId="77777777" w:rsidR="00145DF4" w:rsidRDefault="008B31E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Ac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4252" w:type="dxa"/>
          </w:tcPr>
          <w:p w14:paraId="19F40336" w14:textId="77777777" w:rsidR="00145DF4" w:rsidRDefault="008B31E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Primer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sequence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(5’→3’)</w:t>
            </w:r>
          </w:p>
        </w:tc>
      </w:tr>
      <w:tr w:rsidR="00145DF4" w14:paraId="397D8132" w14:textId="77777777">
        <w:tc>
          <w:tcPr>
            <w:tcW w:w="2268" w:type="dxa"/>
            <w:vMerge w:val="restart"/>
          </w:tcPr>
          <w:p w14:paraId="4E36C5BD" w14:textId="77777777" w:rsidR="00145DF4" w:rsidRDefault="008B31EC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bookmarkStart w:id="1" w:name="_Hlk138230918"/>
            <w:bookmarkStart w:id="2" w:name="_Hlk138230905"/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Gilthead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eabream</w:t>
            </w:r>
            <w:proofErr w:type="spellEnd"/>
          </w:p>
        </w:tc>
        <w:tc>
          <w:tcPr>
            <w:tcW w:w="1560" w:type="dxa"/>
          </w:tcPr>
          <w:p w14:paraId="264CD1CE" w14:textId="77777777" w:rsidR="00145DF4" w:rsidRDefault="008B31E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l17ra</w:t>
            </w:r>
          </w:p>
        </w:tc>
        <w:tc>
          <w:tcPr>
            <w:tcW w:w="2268" w:type="dxa"/>
          </w:tcPr>
          <w:p w14:paraId="6C19A61F" w14:textId="77777777" w:rsidR="00145DF4" w:rsidRDefault="008B31EC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ENSSAUT00010003704.1</w:t>
            </w:r>
          </w:p>
        </w:tc>
        <w:tc>
          <w:tcPr>
            <w:tcW w:w="4252" w:type="dxa"/>
          </w:tcPr>
          <w:p w14:paraId="2F06EEBF" w14:textId="77777777" w:rsidR="00145DF4" w:rsidRDefault="008B31E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AGCCCTGAGGAATGCAA</w:t>
            </w:r>
          </w:p>
          <w:p w14:paraId="3801D60D" w14:textId="77777777" w:rsidR="00145DF4" w:rsidRDefault="008B31E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CCTCCATTGTGATGTCC</w:t>
            </w:r>
          </w:p>
        </w:tc>
      </w:tr>
      <w:bookmarkEnd w:id="1"/>
      <w:tr w:rsidR="00145DF4" w14:paraId="70CB354C" w14:textId="77777777">
        <w:tc>
          <w:tcPr>
            <w:tcW w:w="2268" w:type="dxa"/>
            <w:vMerge/>
          </w:tcPr>
          <w:p w14:paraId="1ED23827" w14:textId="77777777" w:rsidR="00145DF4" w:rsidRDefault="00145DF4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01C0F39C" w14:textId="77777777" w:rsidR="00145DF4" w:rsidRDefault="008B31E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l17rb</w:t>
            </w:r>
          </w:p>
        </w:tc>
        <w:tc>
          <w:tcPr>
            <w:tcW w:w="2268" w:type="dxa"/>
          </w:tcPr>
          <w:p w14:paraId="624E4711" w14:textId="77777777" w:rsidR="00145DF4" w:rsidRDefault="008B31E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30279211</w:t>
            </w:r>
          </w:p>
        </w:tc>
        <w:tc>
          <w:tcPr>
            <w:tcW w:w="4252" w:type="dxa"/>
          </w:tcPr>
          <w:p w14:paraId="70093523" w14:textId="77777777" w:rsidR="00145DF4" w:rsidRDefault="008B31E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GTCAGGGTGGCAAGAAG</w:t>
            </w:r>
          </w:p>
          <w:p w14:paraId="2C486804" w14:textId="77777777" w:rsidR="00145DF4" w:rsidRDefault="008B31E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CCGCCCAGCTTTTCTAC</w:t>
            </w:r>
          </w:p>
        </w:tc>
      </w:tr>
      <w:tr w:rsidR="00145DF4" w14:paraId="789564F3" w14:textId="77777777">
        <w:tc>
          <w:tcPr>
            <w:tcW w:w="2268" w:type="dxa"/>
            <w:vMerge/>
          </w:tcPr>
          <w:p w14:paraId="3EC88844" w14:textId="77777777" w:rsidR="00145DF4" w:rsidRDefault="00145DF4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2E2062A9" w14:textId="77777777" w:rsidR="00145DF4" w:rsidRDefault="008B31E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l17rc</w:t>
            </w:r>
          </w:p>
        </w:tc>
        <w:tc>
          <w:tcPr>
            <w:tcW w:w="2268" w:type="dxa"/>
          </w:tcPr>
          <w:p w14:paraId="2B75AB96" w14:textId="77777777" w:rsidR="00145DF4" w:rsidRDefault="008B31E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M_030421855</w:t>
            </w:r>
          </w:p>
        </w:tc>
        <w:tc>
          <w:tcPr>
            <w:tcW w:w="4252" w:type="dxa"/>
          </w:tcPr>
          <w:p w14:paraId="5C446A30" w14:textId="77777777" w:rsidR="00145DF4" w:rsidRDefault="008B31E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AGCCAGACGGAAAAGGG</w:t>
            </w:r>
          </w:p>
          <w:p w14:paraId="47AAA554" w14:textId="77777777" w:rsidR="00145DF4" w:rsidRDefault="008B31E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AGGCGTAACACAGTAGT</w:t>
            </w:r>
          </w:p>
        </w:tc>
      </w:tr>
      <w:tr w:rsidR="00145DF4" w14:paraId="0AF0304A" w14:textId="77777777">
        <w:tc>
          <w:tcPr>
            <w:tcW w:w="2268" w:type="dxa"/>
            <w:vMerge/>
          </w:tcPr>
          <w:p w14:paraId="164EAB87" w14:textId="77777777" w:rsidR="00145DF4" w:rsidRDefault="00145DF4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63170739" w14:textId="77777777" w:rsidR="00145DF4" w:rsidRDefault="008B31E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l17rd</w:t>
            </w:r>
          </w:p>
        </w:tc>
        <w:tc>
          <w:tcPr>
            <w:tcW w:w="2268" w:type="dxa"/>
          </w:tcPr>
          <w:p w14:paraId="057D03DB" w14:textId="77777777" w:rsidR="00145DF4" w:rsidRDefault="008B31E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M_030419133</w:t>
            </w:r>
          </w:p>
        </w:tc>
        <w:tc>
          <w:tcPr>
            <w:tcW w:w="4252" w:type="dxa"/>
          </w:tcPr>
          <w:p w14:paraId="28099C7C" w14:textId="77777777" w:rsidR="00145DF4" w:rsidRDefault="008B31E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CAAACACACCAACGTCA</w:t>
            </w:r>
          </w:p>
          <w:p w14:paraId="13C5162B" w14:textId="77777777" w:rsidR="00145DF4" w:rsidRDefault="008B31E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ACATCTCCAGGTGTTCC</w:t>
            </w:r>
          </w:p>
        </w:tc>
      </w:tr>
      <w:tr w:rsidR="00145DF4" w14:paraId="200BE0E0" w14:textId="77777777">
        <w:tc>
          <w:tcPr>
            <w:tcW w:w="2268" w:type="dxa"/>
            <w:vMerge/>
          </w:tcPr>
          <w:p w14:paraId="3B7930FE" w14:textId="77777777" w:rsidR="00145DF4" w:rsidRDefault="00145DF4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33595D43" w14:textId="77777777" w:rsidR="00145DF4" w:rsidRDefault="008B31E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l17re</w:t>
            </w:r>
          </w:p>
        </w:tc>
        <w:tc>
          <w:tcPr>
            <w:tcW w:w="2268" w:type="dxa"/>
          </w:tcPr>
          <w:p w14:paraId="065B96C7" w14:textId="77777777" w:rsidR="00145DF4" w:rsidRDefault="008B31EC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OR146493</w:t>
            </w:r>
          </w:p>
        </w:tc>
        <w:tc>
          <w:tcPr>
            <w:tcW w:w="4252" w:type="dxa"/>
          </w:tcPr>
          <w:p w14:paraId="02B4160E" w14:textId="77777777" w:rsidR="00145DF4" w:rsidRDefault="008B31E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CAGTCACCGTGTCCAGC</w:t>
            </w:r>
          </w:p>
          <w:p w14:paraId="51BECEAF" w14:textId="77777777" w:rsidR="00145DF4" w:rsidRDefault="008B31E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CTTCCTCCTCGTCCTCC</w:t>
            </w:r>
          </w:p>
        </w:tc>
      </w:tr>
      <w:tr w:rsidR="00145DF4" w14:paraId="788A9AB2" w14:textId="77777777">
        <w:tc>
          <w:tcPr>
            <w:tcW w:w="2268" w:type="dxa"/>
            <w:vMerge/>
          </w:tcPr>
          <w:p w14:paraId="02BEBEEE" w14:textId="77777777" w:rsidR="00145DF4" w:rsidRDefault="00145DF4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6AAF63DC" w14:textId="77777777" w:rsidR="00145DF4" w:rsidRDefault="008B31E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l17re-like</w:t>
            </w:r>
          </w:p>
        </w:tc>
        <w:tc>
          <w:tcPr>
            <w:tcW w:w="2268" w:type="dxa"/>
          </w:tcPr>
          <w:p w14:paraId="6596DFFD" w14:textId="77777777" w:rsidR="00145DF4" w:rsidRDefault="008B31E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30295872</w:t>
            </w:r>
          </w:p>
        </w:tc>
        <w:tc>
          <w:tcPr>
            <w:tcW w:w="4252" w:type="dxa"/>
          </w:tcPr>
          <w:p w14:paraId="681BE16C" w14:textId="77777777" w:rsidR="00145DF4" w:rsidRDefault="008B31E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TGCCACAGTCAATCACT</w:t>
            </w:r>
          </w:p>
          <w:p w14:paraId="10A3D763" w14:textId="77777777" w:rsidR="00145DF4" w:rsidRDefault="008B31E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GTACAACGACCCAGGTC</w:t>
            </w:r>
          </w:p>
        </w:tc>
      </w:tr>
      <w:tr w:rsidR="00145DF4" w14:paraId="1470A368" w14:textId="77777777">
        <w:tc>
          <w:tcPr>
            <w:tcW w:w="2268" w:type="dxa"/>
            <w:vMerge/>
          </w:tcPr>
          <w:p w14:paraId="785DA588" w14:textId="77777777" w:rsidR="00145DF4" w:rsidRDefault="00145DF4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3BA450D0" w14:textId="77777777" w:rsidR="00145DF4" w:rsidRDefault="008B31E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f1a</w:t>
            </w:r>
          </w:p>
        </w:tc>
        <w:tc>
          <w:tcPr>
            <w:tcW w:w="2268" w:type="dxa"/>
          </w:tcPr>
          <w:p w14:paraId="29BCFF86" w14:textId="77777777" w:rsidR="00145DF4" w:rsidRDefault="008B31E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184170</w:t>
            </w:r>
          </w:p>
        </w:tc>
        <w:tc>
          <w:tcPr>
            <w:tcW w:w="4252" w:type="dxa"/>
          </w:tcPr>
          <w:p w14:paraId="52A387DA" w14:textId="77777777" w:rsidR="00145DF4" w:rsidRDefault="008B31E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CAACGCTCAGGTCATCAT</w:t>
            </w:r>
          </w:p>
          <w:p w14:paraId="669F9DAB" w14:textId="77777777" w:rsidR="00145DF4" w:rsidRDefault="008B31E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CAGCGAAACGACCAAGGGGA</w:t>
            </w:r>
          </w:p>
        </w:tc>
      </w:tr>
      <w:tr w:rsidR="00145DF4" w14:paraId="43651F0A" w14:textId="77777777">
        <w:tc>
          <w:tcPr>
            <w:tcW w:w="2268" w:type="dxa"/>
            <w:vMerge/>
          </w:tcPr>
          <w:p w14:paraId="4039910B" w14:textId="77777777" w:rsidR="00145DF4" w:rsidRDefault="00145DF4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7B7E18AD" w14:textId="77777777" w:rsidR="00145DF4" w:rsidRDefault="008B31E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ps18</w:t>
            </w:r>
          </w:p>
        </w:tc>
        <w:tc>
          <w:tcPr>
            <w:tcW w:w="2268" w:type="dxa"/>
          </w:tcPr>
          <w:p w14:paraId="2F85A234" w14:textId="77777777" w:rsidR="00145DF4" w:rsidRDefault="008B31E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490061</w:t>
            </w:r>
          </w:p>
        </w:tc>
        <w:tc>
          <w:tcPr>
            <w:tcW w:w="4252" w:type="dxa"/>
          </w:tcPr>
          <w:p w14:paraId="34AC7A63" w14:textId="77777777" w:rsidR="00145DF4" w:rsidRDefault="008B31E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GTGTTGGCAGACGTTAC</w:t>
            </w:r>
          </w:p>
          <w:p w14:paraId="57DFE51B" w14:textId="77777777" w:rsidR="00145DF4" w:rsidRDefault="008B31E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TCAACCTCCTCATCAGT</w:t>
            </w:r>
          </w:p>
        </w:tc>
      </w:tr>
      <w:bookmarkEnd w:id="2"/>
      <w:tr w:rsidR="00145DF4" w14:paraId="486B2FE8" w14:textId="77777777">
        <w:tc>
          <w:tcPr>
            <w:tcW w:w="2268" w:type="dxa"/>
            <w:vMerge w:val="restart"/>
          </w:tcPr>
          <w:p w14:paraId="1964A17F" w14:textId="77777777" w:rsidR="00145DF4" w:rsidRDefault="008B31EC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European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sea </w:t>
            </w:r>
            <w:proofErr w:type="spell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bass</w:t>
            </w:r>
            <w:proofErr w:type="spellEnd"/>
          </w:p>
        </w:tc>
        <w:tc>
          <w:tcPr>
            <w:tcW w:w="1560" w:type="dxa"/>
          </w:tcPr>
          <w:p w14:paraId="449436F7" w14:textId="77777777" w:rsidR="00145DF4" w:rsidRDefault="008B31EC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l17ra</w:t>
            </w:r>
          </w:p>
        </w:tc>
        <w:tc>
          <w:tcPr>
            <w:tcW w:w="2268" w:type="dxa"/>
          </w:tcPr>
          <w:p w14:paraId="050D738E" w14:textId="77777777" w:rsidR="00145DF4" w:rsidRDefault="008B31E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4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ENSDLAT00005079742</w:t>
              </w:r>
            </w:hyperlink>
          </w:p>
        </w:tc>
        <w:tc>
          <w:tcPr>
            <w:tcW w:w="4252" w:type="dxa"/>
          </w:tcPr>
          <w:p w14:paraId="7016CF8C" w14:textId="77777777" w:rsidR="00145DF4" w:rsidRDefault="008B31E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AGTCCTTGAGTGCGTTC</w:t>
            </w:r>
          </w:p>
          <w:p w14:paraId="36251A35" w14:textId="77777777" w:rsidR="00145DF4" w:rsidRDefault="008B31EC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CA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TCAGCTCAGGT</w:t>
            </w:r>
          </w:p>
        </w:tc>
      </w:tr>
      <w:tr w:rsidR="00145DF4" w14:paraId="1F236468" w14:textId="77777777">
        <w:tc>
          <w:tcPr>
            <w:tcW w:w="2268" w:type="dxa"/>
            <w:vMerge/>
          </w:tcPr>
          <w:p w14:paraId="5319AA27" w14:textId="77777777" w:rsidR="00145DF4" w:rsidRDefault="00145DF4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1AA16FF7" w14:textId="77777777" w:rsidR="00145DF4" w:rsidRDefault="008B31EC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l17rb</w:t>
            </w:r>
          </w:p>
        </w:tc>
        <w:tc>
          <w:tcPr>
            <w:tcW w:w="2268" w:type="dxa"/>
          </w:tcPr>
          <w:p w14:paraId="3E510962" w14:textId="77777777" w:rsidR="00145DF4" w:rsidRDefault="008B31E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5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ENSDLAT00005064159</w:t>
              </w:r>
            </w:hyperlink>
          </w:p>
        </w:tc>
        <w:tc>
          <w:tcPr>
            <w:tcW w:w="4252" w:type="dxa"/>
          </w:tcPr>
          <w:p w14:paraId="45E1C659" w14:textId="77777777" w:rsidR="00145DF4" w:rsidRDefault="008B31E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CTATCGACATGTGGCAG</w:t>
            </w:r>
          </w:p>
          <w:p w14:paraId="018324B2" w14:textId="77777777" w:rsidR="00145DF4" w:rsidRDefault="008B31E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GACGATGAGCACTCGAT</w:t>
            </w:r>
          </w:p>
        </w:tc>
      </w:tr>
      <w:tr w:rsidR="00145DF4" w14:paraId="56A2ED98" w14:textId="77777777">
        <w:tc>
          <w:tcPr>
            <w:tcW w:w="2268" w:type="dxa"/>
            <w:vMerge/>
          </w:tcPr>
          <w:p w14:paraId="2BCFB5E9" w14:textId="77777777" w:rsidR="00145DF4" w:rsidRDefault="00145DF4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5A827F9A" w14:textId="77777777" w:rsidR="00145DF4" w:rsidRDefault="008B31EC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l17rc</w:t>
            </w:r>
          </w:p>
        </w:tc>
        <w:tc>
          <w:tcPr>
            <w:tcW w:w="2268" w:type="dxa"/>
          </w:tcPr>
          <w:p w14:paraId="5B6611DF" w14:textId="77777777" w:rsidR="00145DF4" w:rsidRDefault="008B31E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6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ENSDLAT00005021273</w:t>
              </w:r>
            </w:hyperlink>
          </w:p>
        </w:tc>
        <w:tc>
          <w:tcPr>
            <w:tcW w:w="4252" w:type="dxa"/>
          </w:tcPr>
          <w:p w14:paraId="75C86EC7" w14:textId="77777777" w:rsidR="00145DF4" w:rsidRDefault="008B31E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CAAATGGCTACAGCATC</w:t>
            </w:r>
          </w:p>
          <w:p w14:paraId="254EAF2C" w14:textId="77777777" w:rsidR="00145DF4" w:rsidRDefault="008B31E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AGTCCCTGCTGTGAACCC</w:t>
            </w:r>
          </w:p>
        </w:tc>
      </w:tr>
      <w:tr w:rsidR="00145DF4" w14:paraId="302840F8" w14:textId="77777777">
        <w:tc>
          <w:tcPr>
            <w:tcW w:w="2268" w:type="dxa"/>
            <w:vMerge/>
          </w:tcPr>
          <w:p w14:paraId="4381CC6A" w14:textId="77777777" w:rsidR="00145DF4" w:rsidRDefault="00145DF4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658BE36F" w14:textId="77777777" w:rsidR="00145DF4" w:rsidRDefault="008B31EC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l17rd</w:t>
            </w:r>
          </w:p>
        </w:tc>
        <w:tc>
          <w:tcPr>
            <w:tcW w:w="2268" w:type="dxa"/>
          </w:tcPr>
          <w:p w14:paraId="42A10CDD" w14:textId="77777777" w:rsidR="00145DF4" w:rsidRDefault="008B31E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7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ENSDLAT00005001775</w:t>
              </w:r>
            </w:hyperlink>
          </w:p>
        </w:tc>
        <w:tc>
          <w:tcPr>
            <w:tcW w:w="4252" w:type="dxa"/>
          </w:tcPr>
          <w:p w14:paraId="37775792" w14:textId="77777777" w:rsidR="00145DF4" w:rsidRDefault="008B31E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AGTCCCAGTCCAAGTCC</w:t>
            </w:r>
          </w:p>
          <w:p w14:paraId="78675B58" w14:textId="77777777" w:rsidR="00145DF4" w:rsidRDefault="008B31E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CTTGAAGTGGGTCCCAG</w:t>
            </w:r>
          </w:p>
        </w:tc>
      </w:tr>
      <w:tr w:rsidR="00145DF4" w14:paraId="47493A28" w14:textId="77777777">
        <w:tc>
          <w:tcPr>
            <w:tcW w:w="2268" w:type="dxa"/>
            <w:vMerge/>
          </w:tcPr>
          <w:p w14:paraId="135149A1" w14:textId="77777777" w:rsidR="00145DF4" w:rsidRDefault="00145DF4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30826FAB" w14:textId="77777777" w:rsidR="00145DF4" w:rsidRDefault="008B31EC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l17re</w:t>
            </w:r>
          </w:p>
        </w:tc>
        <w:tc>
          <w:tcPr>
            <w:tcW w:w="2268" w:type="dxa"/>
          </w:tcPr>
          <w:p w14:paraId="1702C638" w14:textId="77777777" w:rsidR="00145DF4" w:rsidRDefault="008B31E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8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ENSDLAT00005021171</w:t>
              </w:r>
            </w:hyperlink>
          </w:p>
        </w:tc>
        <w:tc>
          <w:tcPr>
            <w:tcW w:w="4252" w:type="dxa"/>
          </w:tcPr>
          <w:p w14:paraId="607B16AD" w14:textId="77777777" w:rsidR="00145DF4" w:rsidRDefault="008B31E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CTGACCTGCCTAACTGG</w:t>
            </w:r>
          </w:p>
          <w:p w14:paraId="6D21DDDC" w14:textId="77777777" w:rsidR="00145DF4" w:rsidRDefault="008B31E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AGGCCTTTGGGATGTCC</w:t>
            </w:r>
          </w:p>
        </w:tc>
      </w:tr>
      <w:tr w:rsidR="00145DF4" w14:paraId="56C71BD1" w14:textId="77777777">
        <w:tc>
          <w:tcPr>
            <w:tcW w:w="2268" w:type="dxa"/>
            <w:vMerge/>
          </w:tcPr>
          <w:p w14:paraId="5F48E679" w14:textId="77777777" w:rsidR="00145DF4" w:rsidRDefault="00145DF4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0ABE96E9" w14:textId="77777777" w:rsidR="00145DF4" w:rsidRDefault="008B31EC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l17re-like</w:t>
            </w:r>
          </w:p>
        </w:tc>
        <w:tc>
          <w:tcPr>
            <w:tcW w:w="2268" w:type="dxa"/>
          </w:tcPr>
          <w:p w14:paraId="4CB03226" w14:textId="77777777" w:rsidR="00145DF4" w:rsidRDefault="008B31E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9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ENSDLAT00005088326</w:t>
              </w:r>
            </w:hyperlink>
          </w:p>
        </w:tc>
        <w:tc>
          <w:tcPr>
            <w:tcW w:w="4252" w:type="dxa"/>
          </w:tcPr>
          <w:p w14:paraId="1E80BCEA" w14:textId="77777777" w:rsidR="00145DF4" w:rsidRDefault="008B31E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ATCAGGTGTCCCTTTGC</w:t>
            </w:r>
          </w:p>
          <w:p w14:paraId="4BDC2011" w14:textId="77777777" w:rsidR="00145DF4" w:rsidRDefault="008B31E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TGCAGGGA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TGACA</w:t>
            </w:r>
          </w:p>
        </w:tc>
      </w:tr>
      <w:tr w:rsidR="00145DF4" w14:paraId="12D04B96" w14:textId="77777777">
        <w:tc>
          <w:tcPr>
            <w:tcW w:w="2268" w:type="dxa"/>
            <w:vMerge/>
          </w:tcPr>
          <w:p w14:paraId="2F83137E" w14:textId="77777777" w:rsidR="00145DF4" w:rsidRDefault="00145DF4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528F9832" w14:textId="77777777" w:rsidR="00145DF4" w:rsidRDefault="008B31E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f1a</w:t>
            </w:r>
          </w:p>
        </w:tc>
        <w:tc>
          <w:tcPr>
            <w:tcW w:w="2268" w:type="dxa"/>
          </w:tcPr>
          <w:p w14:paraId="69CEA4AE" w14:textId="77777777" w:rsidR="00145DF4" w:rsidRDefault="008B31E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J866727</w:t>
            </w:r>
          </w:p>
        </w:tc>
        <w:tc>
          <w:tcPr>
            <w:tcW w:w="4252" w:type="dxa"/>
          </w:tcPr>
          <w:p w14:paraId="3790A458" w14:textId="77777777" w:rsidR="00145DF4" w:rsidRDefault="008B31E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TGGCTTCAACATCAAGA</w:t>
            </w:r>
          </w:p>
          <w:p w14:paraId="42FD847B" w14:textId="77777777" w:rsidR="00145DF4" w:rsidRDefault="008B31E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GTTGTCTGCTCCCTTGG</w:t>
            </w:r>
          </w:p>
        </w:tc>
      </w:tr>
      <w:tr w:rsidR="00145DF4" w14:paraId="103EB061" w14:textId="77777777">
        <w:tc>
          <w:tcPr>
            <w:tcW w:w="2268" w:type="dxa"/>
            <w:vMerge/>
          </w:tcPr>
          <w:p w14:paraId="5BF0785B" w14:textId="77777777" w:rsidR="00145DF4" w:rsidRDefault="00145DF4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3346241C" w14:textId="77777777" w:rsidR="00145DF4" w:rsidRDefault="008B31E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ps18</w:t>
            </w:r>
          </w:p>
        </w:tc>
        <w:tc>
          <w:tcPr>
            <w:tcW w:w="2268" w:type="dxa"/>
          </w:tcPr>
          <w:p w14:paraId="24E412FA" w14:textId="77777777" w:rsidR="00145DF4" w:rsidRDefault="008B31E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831388</w:t>
            </w:r>
          </w:p>
        </w:tc>
        <w:tc>
          <w:tcPr>
            <w:tcW w:w="4252" w:type="dxa"/>
          </w:tcPr>
          <w:p w14:paraId="5CB8BB43" w14:textId="77777777" w:rsidR="00145DF4" w:rsidRDefault="008B31E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CTTTGATCGCTCTTAACG</w:t>
            </w:r>
          </w:p>
          <w:p w14:paraId="35F4ED41" w14:textId="77777777" w:rsidR="00145DF4" w:rsidRDefault="008B31E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GATAAATGCACGCATCC</w:t>
            </w:r>
          </w:p>
        </w:tc>
      </w:tr>
    </w:tbl>
    <w:p w14:paraId="500143F1" w14:textId="77777777" w:rsidR="00145DF4" w:rsidRDefault="00145DF4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5B98520F" w14:textId="77777777" w:rsidR="00145DF4" w:rsidRDefault="00145DF4"/>
    <w:sectPr w:rsidR="00145DF4" w:rsidSect="008B31EC">
      <w:pgSz w:w="11906" w:h="16838"/>
      <w:pgMar w:top="1417" w:right="1701" w:bottom="1417" w:left="1701" w:header="708" w:footer="70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462"/>
    <w:rsid w:val="00145DF4"/>
    <w:rsid w:val="0036687B"/>
    <w:rsid w:val="008B31EC"/>
    <w:rsid w:val="009975D7"/>
    <w:rsid w:val="00A76C74"/>
    <w:rsid w:val="00FA5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03208"/>
  <w15:chartTrackingRefBased/>
  <w15:docId w15:val="{B9504194-0B70-4E0A-8075-CF8D14488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54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5462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A54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nsembl.org/Dicentrarchus_labrax/Transcript/Summary?db=core;g=ENSDLAG00005009246;r=CAJNNU010000015.1:10823597-10832136;t=ENSDLAT00005021171;tl=A3nplmPcjk4gPGjh-9290465-913905308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ensembl.org/Dicentrarchus_labrax/Transcript/Summary?db=core;g=ENSDLAG00005000676;r=CAJNNU010000011.1:31077422-31105806;t=ENSDLAT00005001775;tl=A3nplmPcjk4gPGjh-9290464-913905337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ensembl.org/Dicentrarchus_labrax/Transcript/Summary?db=core;g=ENSDLAG00005009295;r=CAJNNU010000015.1:10831976-10841871;t=ENSDLAT00005021273;tl=A3nplmPcjk4gPGjh-9290463-913905311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www.ensembl.org/Dicentrarchus_labrax/Transcript/Summary?db=core;g=ENSDLAG00005025422;r=CAJNNU010000015.1:20086716-20092775;t=ENSDLAT00005064159;tl=A3nplmPcjk4gPGjh-9290462-913905315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://www.ensembl.org/Dicentrarchus_labrax/Transcript/Sequence_cDNA?db=core;g=ENSDLAG00005035026;r=CAJNNU010000024.1:1671356-1718712;t=ENSDLAT00005079742;tl=A3nplmPcjk4gPGjh-9290461-913905325" TargetMode="External"/><Relationship Id="rId9" Type="http://schemas.openxmlformats.org/officeDocument/2006/relationships/hyperlink" Target="http://www.ensembl.org/Dicentrarchus_labrax/Transcript/Summary?db=core;g=ENSDLAG00005030239;r=CAJNNU010000024.1:9347889-9365537;t=ENSDLAT00005088326;tl=A3nplmPcjk4gPGjh-9290466-913905305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0</Words>
  <Characters>2113</Characters>
  <Application>Microsoft Office Word</Application>
  <DocSecurity>0</DocSecurity>
  <Lines>17</Lines>
  <Paragraphs>4</Paragraphs>
  <ScaleCrop>false</ScaleCrop>
  <Company/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CUESTA PEÑAFIEL</dc:creator>
  <cp:keywords/>
  <dc:description/>
  <cp:lastModifiedBy>Priyanka Ramesh</cp:lastModifiedBy>
  <cp:revision>3</cp:revision>
  <dcterms:created xsi:type="dcterms:W3CDTF">2023-06-29T08:01:00Z</dcterms:created>
  <dcterms:modified xsi:type="dcterms:W3CDTF">2024-03-23T06:12:00Z</dcterms:modified>
</cp:coreProperties>
</file>